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0787" w:rsidRPr="0083505A" w:rsidRDefault="00E40787" w:rsidP="00E40787">
      <w:pPr>
        <w:jc w:val="center"/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  <w:r w:rsidRPr="0083505A">
        <w:rPr>
          <w:rFonts w:ascii="Times New Roman" w:hAnsi="Times New Roman" w:cs="Times New Roman"/>
          <w:b/>
          <w:bCs/>
          <w:lang w:val="en-GB"/>
        </w:rPr>
        <w:t>Supplementary Material</w:t>
      </w:r>
    </w:p>
    <w:p w:rsidR="00E40787" w:rsidRPr="0083505A" w:rsidRDefault="00E40787" w:rsidP="00E4078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:rsidR="00E40787" w:rsidRPr="0083505A" w:rsidRDefault="00E40787" w:rsidP="00E40787">
      <w:pPr>
        <w:pStyle w:val="Caption"/>
        <w:rPr>
          <w:color w:val="auto"/>
          <w:lang w:val="en-GB"/>
        </w:rPr>
      </w:pPr>
      <w:r w:rsidRPr="0083505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Supplemental Table </w:t>
      </w:r>
      <w:r w:rsidRPr="0083505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Pr="0083505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Table \* ARABIC </w:instrText>
      </w:r>
      <w:r w:rsidRPr="0083505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="00937E5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GB"/>
        </w:rPr>
        <w:t>1</w:t>
      </w:r>
      <w:r w:rsidRPr="0083505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</w:p>
    <w:p w:rsidR="00E40787" w:rsidRPr="0083505A" w:rsidRDefault="00E40787" w:rsidP="00E40787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83505A"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t>Number of Earlier Episodes * 5-HTTLPR and HC Crosstab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1204"/>
        <w:gridCol w:w="1503"/>
        <w:gridCol w:w="1503"/>
        <w:gridCol w:w="1503"/>
        <w:gridCol w:w="1503"/>
      </w:tblGrid>
      <w:tr w:rsidR="00E40787" w:rsidRPr="0083505A" w:rsidTr="00D47F6C"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Number of earlier episodes</w:t>
            </w: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MDD SS</w:t>
            </w:r>
          </w:p>
        </w:tc>
        <w:tc>
          <w:tcPr>
            <w:tcW w:w="15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MDD LS</w:t>
            </w:r>
          </w:p>
        </w:tc>
        <w:tc>
          <w:tcPr>
            <w:tcW w:w="15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MDD LL</w:t>
            </w:r>
          </w:p>
        </w:tc>
        <w:tc>
          <w:tcPr>
            <w:tcW w:w="15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HC</w:t>
            </w:r>
          </w:p>
        </w:tc>
        <w:tc>
          <w:tcPr>
            <w:tcW w:w="15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40787" w:rsidRPr="0083505A" w:rsidTr="00D47F6C"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:rsidR="00E40787" w:rsidRPr="0083505A" w:rsidRDefault="00E40787" w:rsidP="00D47F6C">
            <w:pPr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0</w:t>
            </w:r>
          </w:p>
        </w:tc>
        <w:tc>
          <w:tcPr>
            <w:tcW w:w="1204" w:type="dxa"/>
            <w:tcBorders>
              <w:top w:val="single" w:sz="8" w:space="0" w:color="auto"/>
            </w:tcBorders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0</w:t>
            </w:r>
          </w:p>
        </w:tc>
        <w:tc>
          <w:tcPr>
            <w:tcW w:w="1503" w:type="dxa"/>
            <w:tcBorders>
              <w:top w:val="single" w:sz="8" w:space="0" w:color="auto"/>
            </w:tcBorders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0</w:t>
            </w:r>
          </w:p>
        </w:tc>
        <w:tc>
          <w:tcPr>
            <w:tcW w:w="1503" w:type="dxa"/>
            <w:tcBorders>
              <w:top w:val="single" w:sz="8" w:space="0" w:color="auto"/>
            </w:tcBorders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0</w:t>
            </w:r>
          </w:p>
        </w:tc>
        <w:tc>
          <w:tcPr>
            <w:tcW w:w="1503" w:type="dxa"/>
            <w:tcBorders>
              <w:top w:val="single" w:sz="8" w:space="0" w:color="auto"/>
            </w:tcBorders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59</w:t>
            </w:r>
          </w:p>
        </w:tc>
        <w:tc>
          <w:tcPr>
            <w:tcW w:w="1503" w:type="dxa"/>
            <w:tcBorders>
              <w:top w:val="single" w:sz="8" w:space="0" w:color="auto"/>
            </w:tcBorders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59</w:t>
            </w:r>
          </w:p>
        </w:tc>
      </w:tr>
      <w:tr w:rsidR="00E40787" w:rsidRPr="0083505A" w:rsidTr="00D47F6C">
        <w:tc>
          <w:tcPr>
            <w:tcW w:w="1800" w:type="dxa"/>
            <w:vAlign w:val="center"/>
          </w:tcPr>
          <w:p w:rsidR="00E40787" w:rsidRPr="0083505A" w:rsidRDefault="00E40787" w:rsidP="00D47F6C">
            <w:pPr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1</w:t>
            </w:r>
          </w:p>
        </w:tc>
        <w:tc>
          <w:tcPr>
            <w:tcW w:w="1204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3</w:t>
            </w:r>
          </w:p>
        </w:tc>
        <w:tc>
          <w:tcPr>
            <w:tcW w:w="1503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6</w:t>
            </w:r>
          </w:p>
        </w:tc>
        <w:tc>
          <w:tcPr>
            <w:tcW w:w="1503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2</w:t>
            </w:r>
          </w:p>
        </w:tc>
        <w:tc>
          <w:tcPr>
            <w:tcW w:w="1503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0</w:t>
            </w:r>
          </w:p>
        </w:tc>
        <w:tc>
          <w:tcPr>
            <w:tcW w:w="1503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11</w:t>
            </w:r>
          </w:p>
        </w:tc>
      </w:tr>
      <w:tr w:rsidR="00E40787" w:rsidRPr="0083505A" w:rsidTr="00D47F6C">
        <w:tc>
          <w:tcPr>
            <w:tcW w:w="1800" w:type="dxa"/>
            <w:vAlign w:val="center"/>
          </w:tcPr>
          <w:p w:rsidR="00E40787" w:rsidRPr="0083505A" w:rsidRDefault="00E40787" w:rsidP="00D47F6C">
            <w:pPr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2</w:t>
            </w:r>
          </w:p>
        </w:tc>
        <w:tc>
          <w:tcPr>
            <w:tcW w:w="1204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6</w:t>
            </w:r>
          </w:p>
        </w:tc>
        <w:tc>
          <w:tcPr>
            <w:tcW w:w="1503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19</w:t>
            </w:r>
          </w:p>
        </w:tc>
        <w:tc>
          <w:tcPr>
            <w:tcW w:w="1503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7</w:t>
            </w:r>
          </w:p>
        </w:tc>
        <w:tc>
          <w:tcPr>
            <w:tcW w:w="1503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0</w:t>
            </w:r>
          </w:p>
        </w:tc>
        <w:tc>
          <w:tcPr>
            <w:tcW w:w="1503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32</w:t>
            </w:r>
          </w:p>
        </w:tc>
      </w:tr>
      <w:tr w:rsidR="00E40787" w:rsidRPr="0083505A" w:rsidTr="00D47F6C">
        <w:tc>
          <w:tcPr>
            <w:tcW w:w="1800" w:type="dxa"/>
            <w:vAlign w:val="center"/>
          </w:tcPr>
          <w:p w:rsidR="00E40787" w:rsidRPr="0083505A" w:rsidRDefault="00E40787" w:rsidP="00D47F6C">
            <w:pPr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3</w:t>
            </w:r>
          </w:p>
        </w:tc>
        <w:tc>
          <w:tcPr>
            <w:tcW w:w="1204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6</w:t>
            </w:r>
          </w:p>
        </w:tc>
        <w:tc>
          <w:tcPr>
            <w:tcW w:w="1503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13</w:t>
            </w:r>
          </w:p>
        </w:tc>
        <w:tc>
          <w:tcPr>
            <w:tcW w:w="1503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6</w:t>
            </w:r>
          </w:p>
        </w:tc>
        <w:tc>
          <w:tcPr>
            <w:tcW w:w="1503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0</w:t>
            </w:r>
          </w:p>
        </w:tc>
        <w:tc>
          <w:tcPr>
            <w:tcW w:w="1503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25</w:t>
            </w:r>
          </w:p>
        </w:tc>
      </w:tr>
      <w:tr w:rsidR="00E40787" w:rsidRPr="0083505A" w:rsidTr="00D47F6C">
        <w:tc>
          <w:tcPr>
            <w:tcW w:w="1800" w:type="dxa"/>
            <w:vAlign w:val="center"/>
          </w:tcPr>
          <w:p w:rsidR="00E40787" w:rsidRPr="0083505A" w:rsidRDefault="00E40787" w:rsidP="00D47F6C">
            <w:pPr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4</w:t>
            </w:r>
          </w:p>
        </w:tc>
        <w:tc>
          <w:tcPr>
            <w:tcW w:w="1204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2</w:t>
            </w:r>
          </w:p>
        </w:tc>
        <w:tc>
          <w:tcPr>
            <w:tcW w:w="1503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10</w:t>
            </w:r>
          </w:p>
        </w:tc>
        <w:tc>
          <w:tcPr>
            <w:tcW w:w="1503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0</w:t>
            </w:r>
          </w:p>
        </w:tc>
        <w:tc>
          <w:tcPr>
            <w:tcW w:w="1503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0</w:t>
            </w:r>
          </w:p>
        </w:tc>
        <w:tc>
          <w:tcPr>
            <w:tcW w:w="1503" w:type="dxa"/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12</w:t>
            </w:r>
          </w:p>
        </w:tc>
      </w:tr>
      <w:tr w:rsidR="00E40787" w:rsidRPr="0083505A" w:rsidTr="00D47F6C"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:rsidR="00E40787" w:rsidRPr="0083505A" w:rsidRDefault="00E40787" w:rsidP="00D47F6C">
            <w:pPr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 xml:space="preserve">5  </w:t>
            </w: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sym w:font="Symbol" w:char="F0B3"/>
            </w:r>
          </w:p>
        </w:tc>
        <w:tc>
          <w:tcPr>
            <w:tcW w:w="1204" w:type="dxa"/>
            <w:tcBorders>
              <w:bottom w:val="single" w:sz="8" w:space="0" w:color="auto"/>
            </w:tcBorders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7</w:t>
            </w:r>
          </w:p>
        </w:tc>
        <w:tc>
          <w:tcPr>
            <w:tcW w:w="1503" w:type="dxa"/>
            <w:tcBorders>
              <w:bottom w:val="single" w:sz="8" w:space="0" w:color="auto"/>
            </w:tcBorders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16</w:t>
            </w:r>
          </w:p>
        </w:tc>
        <w:tc>
          <w:tcPr>
            <w:tcW w:w="1503" w:type="dxa"/>
            <w:tcBorders>
              <w:bottom w:val="single" w:sz="8" w:space="0" w:color="auto"/>
            </w:tcBorders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5</w:t>
            </w:r>
          </w:p>
        </w:tc>
        <w:tc>
          <w:tcPr>
            <w:tcW w:w="1503" w:type="dxa"/>
            <w:tcBorders>
              <w:bottom w:val="single" w:sz="8" w:space="0" w:color="auto"/>
            </w:tcBorders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0</w:t>
            </w:r>
          </w:p>
        </w:tc>
        <w:tc>
          <w:tcPr>
            <w:tcW w:w="1503" w:type="dxa"/>
            <w:tcBorders>
              <w:bottom w:val="single" w:sz="8" w:space="0" w:color="auto"/>
            </w:tcBorders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28</w:t>
            </w:r>
          </w:p>
        </w:tc>
      </w:tr>
      <w:tr w:rsidR="00E40787" w:rsidRPr="0083505A" w:rsidTr="00D47F6C"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204" w:type="dxa"/>
            <w:tcBorders>
              <w:top w:val="single" w:sz="8" w:space="0" w:color="auto"/>
              <w:bottom w:val="single" w:sz="8" w:space="0" w:color="auto"/>
            </w:tcBorders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24</w:t>
            </w:r>
          </w:p>
        </w:tc>
        <w:tc>
          <w:tcPr>
            <w:tcW w:w="1503" w:type="dxa"/>
            <w:tcBorders>
              <w:top w:val="single" w:sz="8" w:space="0" w:color="auto"/>
              <w:bottom w:val="single" w:sz="8" w:space="0" w:color="auto"/>
            </w:tcBorders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64</w:t>
            </w:r>
          </w:p>
        </w:tc>
        <w:tc>
          <w:tcPr>
            <w:tcW w:w="1503" w:type="dxa"/>
            <w:tcBorders>
              <w:top w:val="single" w:sz="8" w:space="0" w:color="auto"/>
              <w:bottom w:val="single" w:sz="8" w:space="0" w:color="auto"/>
            </w:tcBorders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20</w:t>
            </w:r>
          </w:p>
        </w:tc>
        <w:tc>
          <w:tcPr>
            <w:tcW w:w="1503" w:type="dxa"/>
            <w:tcBorders>
              <w:top w:val="single" w:sz="8" w:space="0" w:color="auto"/>
              <w:bottom w:val="single" w:sz="8" w:space="0" w:color="auto"/>
            </w:tcBorders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59</w:t>
            </w:r>
          </w:p>
        </w:tc>
        <w:tc>
          <w:tcPr>
            <w:tcW w:w="1503" w:type="dxa"/>
            <w:tcBorders>
              <w:top w:val="single" w:sz="8" w:space="0" w:color="auto"/>
              <w:bottom w:val="single" w:sz="8" w:space="0" w:color="auto"/>
            </w:tcBorders>
          </w:tcPr>
          <w:p w:rsidR="00E40787" w:rsidRPr="0083505A" w:rsidRDefault="00E40787" w:rsidP="00D47F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167</w:t>
            </w:r>
          </w:p>
        </w:tc>
      </w:tr>
    </w:tbl>
    <w:p w:rsidR="00E40787" w:rsidRPr="0083505A" w:rsidRDefault="00E40787" w:rsidP="00E40787">
      <w:pPr>
        <w:rPr>
          <w:lang w:val="en-GB"/>
        </w:rPr>
      </w:pPr>
    </w:p>
    <w:p w:rsidR="00E40787" w:rsidRPr="0083505A" w:rsidRDefault="00E40787" w:rsidP="00E40787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83505A">
        <w:rPr>
          <w:rFonts w:ascii="Times New Roman" w:hAnsi="Times New Roman" w:cs="Times New Roman"/>
          <w:color w:val="auto"/>
          <w:sz w:val="24"/>
          <w:szCs w:val="24"/>
          <w:lang w:val="en-GB"/>
        </w:rPr>
        <w:t>Note.</w:t>
      </w:r>
      <w:r w:rsidRPr="0083505A">
        <w:t xml:space="preserve"> </w:t>
      </w:r>
      <w:r w:rsidRPr="0083505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Frequencies of MDD episodes for MDD genogroups and HC as defined by module A of MINI 6.0. Patients with more than five episodes are collapsed into one group (≥ 5). A total of 11 patients experienced only one episode of MDD.</w:t>
      </w:r>
    </w:p>
    <w:p w:rsidR="00E40787" w:rsidRPr="0083505A" w:rsidRDefault="00E40787" w:rsidP="00E4078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83505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Supplemental Table </w:t>
      </w:r>
      <w:r w:rsidR="00057DEB" w:rsidRPr="0083505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2</w:t>
      </w:r>
    </w:p>
    <w:tbl>
      <w:tblPr>
        <w:tblW w:w="77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75"/>
        <w:gridCol w:w="738"/>
        <w:gridCol w:w="1030"/>
        <w:gridCol w:w="1030"/>
        <w:gridCol w:w="1177"/>
        <w:gridCol w:w="883"/>
        <w:gridCol w:w="1030"/>
      </w:tblGrid>
      <w:tr w:rsidR="00E40787" w:rsidRPr="0083505A" w:rsidTr="00D47F6C">
        <w:trPr>
          <w:cantSplit/>
        </w:trPr>
        <w:tc>
          <w:tcPr>
            <w:tcW w:w="77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i/>
                <w:iCs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i/>
                <w:iCs/>
                <w:kern w:val="0"/>
                <w:lang w:val="en-GB"/>
              </w:rPr>
              <w:t>Number of Missing Cortisol Samples * 5-HTTLPR and HC Crosstabulation</w:t>
            </w:r>
          </w:p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</w:tr>
      <w:tr w:rsidR="00E40787" w:rsidRPr="0083505A" w:rsidTr="00D47F6C">
        <w:trPr>
          <w:cantSplit/>
        </w:trPr>
        <w:tc>
          <w:tcPr>
            <w:tcW w:w="261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MDD SS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MDD LS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MDD LL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HC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Sum</w:t>
            </w:r>
          </w:p>
        </w:tc>
      </w:tr>
      <w:tr w:rsidR="00E40787" w:rsidRPr="0083505A" w:rsidTr="00D47F6C">
        <w:trPr>
          <w:cantSplit/>
        </w:trPr>
        <w:tc>
          <w:tcPr>
            <w:tcW w:w="1875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kern w:val="0"/>
                <w:vertAlign w:val="subscript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Cortisol sample (T</w:t>
            </w:r>
            <w:r w:rsidRPr="0083505A">
              <w:rPr>
                <w:rFonts w:ascii="Times New Roman" w:hAnsi="Times New Roman" w:cs="Times New Roman"/>
                <w:kern w:val="0"/>
                <w:vertAlign w:val="subscript"/>
                <w:lang w:val="en-GB"/>
              </w:rPr>
              <w:t>n)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T1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6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20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6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12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44</w:t>
            </w:r>
          </w:p>
        </w:tc>
      </w:tr>
      <w:tr w:rsidR="00E40787" w:rsidRPr="0083505A" w:rsidTr="00D47F6C">
        <w:trPr>
          <w:cantSplit/>
        </w:trPr>
        <w:tc>
          <w:tcPr>
            <w:tcW w:w="18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T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45</w:t>
            </w:r>
          </w:p>
        </w:tc>
      </w:tr>
      <w:tr w:rsidR="00E40787" w:rsidRPr="0083505A" w:rsidTr="00D47F6C">
        <w:trPr>
          <w:cantSplit/>
        </w:trPr>
        <w:tc>
          <w:tcPr>
            <w:tcW w:w="18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T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44</w:t>
            </w:r>
          </w:p>
        </w:tc>
      </w:tr>
      <w:tr w:rsidR="00E40787" w:rsidRPr="0083505A" w:rsidTr="00D47F6C">
        <w:trPr>
          <w:cantSplit/>
        </w:trPr>
        <w:tc>
          <w:tcPr>
            <w:tcW w:w="18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T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60</w:t>
            </w:r>
          </w:p>
        </w:tc>
      </w:tr>
      <w:tr w:rsidR="00E40787" w:rsidRPr="0083505A" w:rsidTr="00D47F6C">
        <w:trPr>
          <w:cantSplit/>
        </w:trPr>
        <w:tc>
          <w:tcPr>
            <w:tcW w:w="18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T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59</w:t>
            </w:r>
          </w:p>
        </w:tc>
      </w:tr>
      <w:tr w:rsidR="00E40787" w:rsidRPr="0083505A" w:rsidTr="00D47F6C">
        <w:trPr>
          <w:cantSplit/>
        </w:trPr>
        <w:tc>
          <w:tcPr>
            <w:tcW w:w="18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T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2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60</w:t>
            </w:r>
          </w:p>
        </w:tc>
      </w:tr>
      <w:tr w:rsidR="00E40787" w:rsidRPr="0083505A" w:rsidTr="00D47F6C">
        <w:trPr>
          <w:cantSplit/>
        </w:trPr>
        <w:tc>
          <w:tcPr>
            <w:tcW w:w="2613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 xml:space="preserve">Total 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51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143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49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75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:rsidR="00E40787" w:rsidRPr="0083505A" w:rsidRDefault="00E40787" w:rsidP="00D47F6C">
            <w:pPr>
              <w:keepNext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3505A">
              <w:rPr>
                <w:rFonts w:ascii="Times New Roman" w:hAnsi="Times New Roman" w:cs="Times New Roman"/>
                <w:kern w:val="0"/>
                <w:lang w:val="en-GB"/>
              </w:rPr>
              <w:t>312</w:t>
            </w:r>
          </w:p>
        </w:tc>
      </w:tr>
    </w:tbl>
    <w:p w:rsidR="00E40787" w:rsidRPr="0083505A" w:rsidRDefault="00E40787" w:rsidP="00E40787">
      <w:pPr>
        <w:rPr>
          <w:lang w:val="en-GB"/>
        </w:rPr>
      </w:pPr>
    </w:p>
    <w:p w:rsidR="00E40787" w:rsidRPr="0083505A" w:rsidRDefault="00E40787" w:rsidP="00E40787">
      <w:pPr>
        <w:spacing w:line="480" w:lineRule="auto"/>
        <w:rPr>
          <w:rFonts w:ascii="Times New Roman" w:hAnsi="Times New Roman" w:cs="Times New Roman"/>
          <w:i/>
          <w:iCs/>
        </w:rPr>
      </w:pPr>
      <w:r w:rsidRPr="0083505A">
        <w:rPr>
          <w:rFonts w:ascii="Times New Roman" w:hAnsi="Times New Roman" w:cs="Times New Roman"/>
          <w:lang w:val="en-GB"/>
        </w:rPr>
        <w:t xml:space="preserve">Note. Number of missing values at different time points of MDD and HC groups. </w:t>
      </w:r>
    </w:p>
    <w:p w:rsidR="00E40787" w:rsidRPr="0083505A" w:rsidRDefault="00E40787" w:rsidP="00E40787">
      <w:pPr>
        <w:spacing w:line="480" w:lineRule="auto"/>
        <w:rPr>
          <w:rFonts w:ascii="Times New Roman" w:hAnsi="Times New Roman" w:cs="Times New Roman"/>
          <w:i/>
          <w:iCs/>
        </w:rPr>
      </w:pPr>
    </w:p>
    <w:p w:rsidR="00E40787" w:rsidRPr="0083505A" w:rsidRDefault="00E40787" w:rsidP="00E40787">
      <w:pPr>
        <w:spacing w:line="480" w:lineRule="auto"/>
        <w:rPr>
          <w:rFonts w:ascii="Times New Roman" w:hAnsi="Times New Roman" w:cs="Times New Roman"/>
          <w:i/>
          <w:iCs/>
        </w:rPr>
      </w:pPr>
      <w:r w:rsidRPr="0083505A">
        <w:rPr>
          <w:rFonts w:ascii="Times New Roman" w:hAnsi="Times New Roman" w:cs="Times New Roman"/>
          <w:i/>
          <w:iCs/>
        </w:rPr>
        <w:t>Model Diagnostics and Sensitivity Analyses</w:t>
      </w:r>
    </w:p>
    <w:p w:rsidR="00B5516C" w:rsidRPr="0083505A" w:rsidRDefault="00E40787" w:rsidP="00B5516C">
      <w:pPr>
        <w:spacing w:line="480" w:lineRule="auto"/>
        <w:rPr>
          <w:rFonts w:ascii="Times New Roman" w:hAnsi="Times New Roman" w:cs="Times New Roman"/>
        </w:rPr>
      </w:pPr>
      <w:r w:rsidRPr="0083505A">
        <w:rPr>
          <w:rFonts w:ascii="Times New Roman" w:hAnsi="Times New Roman" w:cs="Times New Roman"/>
        </w:rPr>
        <w:t xml:space="preserve">Levene’s test indicated that the assumption of homogeneity of error variances was not violated for either outcome. For </w:t>
      </w:r>
      <w:proofErr w:type="spellStart"/>
      <w:r w:rsidRPr="0083505A">
        <w:rPr>
          <w:rFonts w:ascii="Times New Roman" w:hAnsi="Times New Roman" w:cs="Times New Roman"/>
        </w:rPr>
        <w:t>AUCi</w:t>
      </w:r>
      <w:proofErr w:type="spellEnd"/>
      <w:r w:rsidRPr="0083505A">
        <w:rPr>
          <w:rFonts w:ascii="Times New Roman" w:hAnsi="Times New Roman" w:cs="Times New Roman"/>
        </w:rPr>
        <w:t xml:space="preserve">, </w:t>
      </w:r>
      <w:proofErr w:type="spellStart"/>
      <w:r w:rsidRPr="0083505A">
        <w:rPr>
          <w:rFonts w:ascii="Times New Roman" w:hAnsi="Times New Roman" w:cs="Times New Roman"/>
        </w:rPr>
        <w:t>Levene’s</w:t>
      </w:r>
      <w:proofErr w:type="spellEnd"/>
      <w:r w:rsidRPr="0083505A">
        <w:rPr>
          <w:rFonts w:ascii="Times New Roman" w:hAnsi="Times New Roman" w:cs="Times New Roman"/>
        </w:rPr>
        <w:t xml:space="preserve"> test was not significant, </w:t>
      </w:r>
      <w:proofErr w:type="gramStart"/>
      <w:r w:rsidRPr="0083505A">
        <w:rPr>
          <w:rFonts w:ascii="Times New Roman" w:hAnsi="Times New Roman" w:cs="Times New Roman"/>
        </w:rPr>
        <w:t>F(</w:t>
      </w:r>
      <w:proofErr w:type="gramEnd"/>
      <w:r w:rsidRPr="0083505A">
        <w:rPr>
          <w:rFonts w:ascii="Times New Roman" w:hAnsi="Times New Roman" w:cs="Times New Roman"/>
        </w:rPr>
        <w:t xml:space="preserve">7, 94) = 0.83, p = .565. For </w:t>
      </w:r>
      <w:proofErr w:type="spellStart"/>
      <w:r w:rsidRPr="0083505A">
        <w:rPr>
          <w:rFonts w:ascii="Times New Roman" w:hAnsi="Times New Roman" w:cs="Times New Roman"/>
        </w:rPr>
        <w:t>AUCg</w:t>
      </w:r>
      <w:proofErr w:type="spellEnd"/>
      <w:r w:rsidRPr="0083505A">
        <w:rPr>
          <w:rFonts w:ascii="Times New Roman" w:hAnsi="Times New Roman" w:cs="Times New Roman"/>
        </w:rPr>
        <w:t xml:space="preserve">, </w:t>
      </w:r>
      <w:proofErr w:type="spellStart"/>
      <w:r w:rsidRPr="0083505A">
        <w:rPr>
          <w:rFonts w:ascii="Times New Roman" w:hAnsi="Times New Roman" w:cs="Times New Roman"/>
        </w:rPr>
        <w:t>Levene’s</w:t>
      </w:r>
      <w:proofErr w:type="spellEnd"/>
      <w:r w:rsidRPr="0083505A">
        <w:rPr>
          <w:rFonts w:ascii="Times New Roman" w:hAnsi="Times New Roman" w:cs="Times New Roman"/>
        </w:rPr>
        <w:t xml:space="preserve"> test was also not significant, </w:t>
      </w:r>
      <w:proofErr w:type="gramStart"/>
      <w:r w:rsidRPr="0083505A">
        <w:rPr>
          <w:rFonts w:ascii="Times New Roman" w:hAnsi="Times New Roman" w:cs="Times New Roman"/>
        </w:rPr>
        <w:t>F(</w:t>
      </w:r>
      <w:proofErr w:type="gramEnd"/>
      <w:r w:rsidRPr="0083505A">
        <w:rPr>
          <w:rFonts w:ascii="Times New Roman" w:hAnsi="Times New Roman" w:cs="Times New Roman"/>
        </w:rPr>
        <w:t xml:space="preserve">7, 94) = 1.28, p = .269. AUC analyses were conducted on the complete-case post-awakening sample (T2–T6) with complete covariate data (N = 102). Standardized residuals from the mixed-effects model on </w:t>
      </w:r>
      <w:r w:rsidRPr="0083505A">
        <w:rPr>
          <w:rFonts w:ascii="Times New Roman" w:hAnsi="Times New Roman" w:cs="Times New Roman"/>
        </w:rPr>
        <w:lastRenderedPageBreak/>
        <w:t>log10-transformed cortisol were inspected for extreme values. Across the 1002 person-by-time observations in the dataset, 15 observations (1.5% of all observations; 2.2% of non-missing residuals) exceeded |z| &gt; 3. A sensitivity analysis excluding cases flagged for extreme residuals produced the same pattern of findings: time remained significant, F(5, 509.59) = 32.82, p &lt; .001, and neither the main effect of group, F(3, 111.48) = 2.55, p = .059, nor the Group × Time interaction, F(15, 509.05) = 1.30, p = .195, reached statistical significance.</w:t>
      </w:r>
      <w:r w:rsidR="00B5516C" w:rsidRPr="0083505A">
        <w:rPr>
          <w:rFonts w:ascii="Times New Roman" w:hAnsi="Times New Roman" w:cs="Times New Roman"/>
        </w:rPr>
        <w:t xml:space="preserve"> An </w:t>
      </w:r>
      <w:proofErr w:type="gramStart"/>
      <w:r w:rsidR="00B5516C" w:rsidRPr="0083505A">
        <w:rPr>
          <w:rFonts w:ascii="Times New Roman" w:hAnsi="Times New Roman" w:cs="Times New Roman"/>
        </w:rPr>
        <w:t>AR(</w:t>
      </w:r>
      <w:proofErr w:type="gramEnd"/>
      <w:r w:rsidR="00B5516C" w:rsidRPr="0083505A">
        <w:rPr>
          <w:rFonts w:ascii="Times New Roman" w:hAnsi="Times New Roman" w:cs="Times New Roman"/>
        </w:rPr>
        <w:t>1) residual covariance structure was also evaluated for the LMM; however, the random-intercept variance was estimated as zero and flagged as redundant, indicating an overparameterized covariance structure and yielding an inadmissible Hessian. Therefore, inference is reported from the CS model with a random intercept, which yielded admissible variance component estimates.</w:t>
      </w:r>
    </w:p>
    <w:p w:rsidR="00E40787" w:rsidRPr="0083505A" w:rsidRDefault="00E40787" w:rsidP="00E40787">
      <w:pPr>
        <w:spacing w:line="480" w:lineRule="auto"/>
        <w:rPr>
          <w:rFonts w:ascii="Times New Roman" w:hAnsi="Times New Roman" w:cs="Times New Roman"/>
        </w:rPr>
      </w:pPr>
    </w:p>
    <w:p w:rsidR="00630FAB" w:rsidRPr="002E20FF" w:rsidRDefault="00630FAB" w:rsidP="00462294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:rsidR="00E655D3" w:rsidRPr="002E20FF" w:rsidRDefault="00E655D3" w:rsidP="00462294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:rsidR="00E655D3" w:rsidRPr="002E20FF" w:rsidRDefault="00E655D3" w:rsidP="00462294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:rsidR="00E655D3" w:rsidRPr="002E20FF" w:rsidRDefault="00E655D3" w:rsidP="00462294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:rsidR="00E655D3" w:rsidRPr="002E20FF" w:rsidRDefault="00E655D3" w:rsidP="00C72154">
      <w:pPr>
        <w:rPr>
          <w:rFonts w:ascii="Times New Roman" w:hAnsi="Times New Roman" w:cs="Times New Roman"/>
          <w:b/>
          <w:bCs/>
          <w:lang w:val="en-GB"/>
        </w:rPr>
      </w:pPr>
    </w:p>
    <w:sectPr w:rsidR="00E655D3" w:rsidRPr="002E20FF" w:rsidSect="007C64CE">
      <w:headerReference w:type="even" r:id="rId11"/>
      <w:headerReference w:type="default" r:id="rId12"/>
      <w:footerReference w:type="even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7E56" w:rsidRDefault="00937E56" w:rsidP="002E20FF">
      <w:r>
        <w:separator/>
      </w:r>
    </w:p>
    <w:p w:rsidR="00937E56" w:rsidRDefault="00937E56"/>
  </w:endnote>
  <w:endnote w:type="continuationSeparator" w:id="0">
    <w:p w:rsidR="00937E56" w:rsidRDefault="00937E56" w:rsidP="002E20FF">
      <w:r>
        <w:continuationSeparator/>
      </w:r>
    </w:p>
    <w:p w:rsidR="00937E56" w:rsidRDefault="00937E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92864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C64CE" w:rsidRDefault="007C64CE" w:rsidP="00397D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C64CE" w:rsidRDefault="007C64CE" w:rsidP="007C64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323008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C64CE" w:rsidRDefault="007C64CE" w:rsidP="00397D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C64CE" w:rsidRDefault="007C64CE" w:rsidP="007C64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7E56" w:rsidRDefault="00937E56" w:rsidP="002E20FF">
      <w:r>
        <w:separator/>
      </w:r>
    </w:p>
    <w:p w:rsidR="00937E56" w:rsidRDefault="00937E56"/>
  </w:footnote>
  <w:footnote w:type="continuationSeparator" w:id="0">
    <w:p w:rsidR="00937E56" w:rsidRDefault="00937E56" w:rsidP="002E20FF">
      <w:r>
        <w:continuationSeparator/>
      </w:r>
    </w:p>
    <w:p w:rsidR="00937E56" w:rsidRDefault="00937E5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E20FF" w:rsidRDefault="002E20FF">
    <w:pPr>
      <w:pStyle w:val="Header"/>
    </w:pPr>
  </w:p>
  <w:p w:rsidR="00462294" w:rsidRDefault="00462294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E20FF" w:rsidRDefault="002E20FF">
    <w:pPr>
      <w:pStyle w:val="Header"/>
    </w:pPr>
  </w:p>
  <w:p w:rsidR="00462294" w:rsidRDefault="0046229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F1586"/>
    <w:multiLevelType w:val="multilevel"/>
    <w:tmpl w:val="49B4F8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D35C52"/>
    <w:multiLevelType w:val="hybridMultilevel"/>
    <w:tmpl w:val="B880A8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1B66F9"/>
    <w:multiLevelType w:val="multilevel"/>
    <w:tmpl w:val="49B4F8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364473"/>
    <w:multiLevelType w:val="multilevel"/>
    <w:tmpl w:val="49B4F8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95B730F"/>
    <w:multiLevelType w:val="hybridMultilevel"/>
    <w:tmpl w:val="575E0762"/>
    <w:lvl w:ilvl="0" w:tplc="34169E0A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A71927"/>
    <w:multiLevelType w:val="multilevel"/>
    <w:tmpl w:val="4078AA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87C6D89"/>
    <w:multiLevelType w:val="multilevel"/>
    <w:tmpl w:val="AB00C6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eastAsiaTheme="minorHAnsi"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Theme="minorHAnsi"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Theme="minorHAnsi"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Theme="minorHAnsi"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Theme="minorHAnsi"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Theme="minorHAnsi"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Theme="minorHAnsi"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eastAsiaTheme="minorHAnsi" w:hint="default"/>
        <w:color w:val="auto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6"/>
  </w:num>
  <w:num w:numId="5">
    <w:abstractNumId w:val="2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attachedTemplate r:id="rId1"/>
  <w:revisionView w:markup="0" w:inkAnnotation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00s5a569tde5erpsvpp20xz5r2atsaex0p&quot;&gt;Cortosol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21&lt;/item&gt;&lt;item&gt;27&lt;/item&gt;&lt;item&gt;28&lt;/item&gt;&lt;item&gt;29&lt;/item&gt;&lt;item&gt;30&lt;/item&gt;&lt;item&gt;31&lt;/item&gt;&lt;item&gt;40&lt;/item&gt;&lt;item&gt;41&lt;/item&gt;&lt;item&gt;42&lt;/item&gt;&lt;item&gt;43&lt;/item&gt;&lt;item&gt;44&lt;/item&gt;&lt;item&gt;58&lt;/item&gt;&lt;item&gt;59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/record-ids&gt;&lt;/item&gt;&lt;/Libraries&gt;"/>
    <w:docVar w:name="EN.UseJSCitationFormat" w:val="False"/>
  </w:docVars>
  <w:rsids>
    <w:rsidRoot w:val="00937E56"/>
    <w:rsid w:val="0000058A"/>
    <w:rsid w:val="00001528"/>
    <w:rsid w:val="00002F6D"/>
    <w:rsid w:val="000074A8"/>
    <w:rsid w:val="00007CC1"/>
    <w:rsid w:val="00010F1B"/>
    <w:rsid w:val="000136B0"/>
    <w:rsid w:val="00014DF9"/>
    <w:rsid w:val="00016345"/>
    <w:rsid w:val="00023F81"/>
    <w:rsid w:val="00036EFE"/>
    <w:rsid w:val="00043C7A"/>
    <w:rsid w:val="0004449A"/>
    <w:rsid w:val="00051A86"/>
    <w:rsid w:val="0005767F"/>
    <w:rsid w:val="00057DEB"/>
    <w:rsid w:val="00061A92"/>
    <w:rsid w:val="0006207E"/>
    <w:rsid w:val="00067076"/>
    <w:rsid w:val="00074ADE"/>
    <w:rsid w:val="00080E32"/>
    <w:rsid w:val="00082338"/>
    <w:rsid w:val="00085A51"/>
    <w:rsid w:val="00085B04"/>
    <w:rsid w:val="00086AB2"/>
    <w:rsid w:val="00087862"/>
    <w:rsid w:val="00090045"/>
    <w:rsid w:val="0009155F"/>
    <w:rsid w:val="0009644D"/>
    <w:rsid w:val="00096DFF"/>
    <w:rsid w:val="000A03EA"/>
    <w:rsid w:val="000A03F5"/>
    <w:rsid w:val="000A3D65"/>
    <w:rsid w:val="000A629A"/>
    <w:rsid w:val="000A7A65"/>
    <w:rsid w:val="000B3B4C"/>
    <w:rsid w:val="000B548A"/>
    <w:rsid w:val="000C3A4A"/>
    <w:rsid w:val="000C71BE"/>
    <w:rsid w:val="000D0622"/>
    <w:rsid w:val="000D2078"/>
    <w:rsid w:val="000D22EC"/>
    <w:rsid w:val="000D3CB4"/>
    <w:rsid w:val="000E73C5"/>
    <w:rsid w:val="000E7783"/>
    <w:rsid w:val="000E7F02"/>
    <w:rsid w:val="000F0EE6"/>
    <w:rsid w:val="000F17EA"/>
    <w:rsid w:val="001006F4"/>
    <w:rsid w:val="0010371F"/>
    <w:rsid w:val="001038C1"/>
    <w:rsid w:val="00105CBF"/>
    <w:rsid w:val="001129F2"/>
    <w:rsid w:val="00116651"/>
    <w:rsid w:val="00116F47"/>
    <w:rsid w:val="00122129"/>
    <w:rsid w:val="001247A3"/>
    <w:rsid w:val="00131A29"/>
    <w:rsid w:val="00131BDD"/>
    <w:rsid w:val="00133ADA"/>
    <w:rsid w:val="00133D09"/>
    <w:rsid w:val="00135741"/>
    <w:rsid w:val="00136716"/>
    <w:rsid w:val="00142A9B"/>
    <w:rsid w:val="00146524"/>
    <w:rsid w:val="00150B0D"/>
    <w:rsid w:val="00151988"/>
    <w:rsid w:val="00151A6D"/>
    <w:rsid w:val="00154FC9"/>
    <w:rsid w:val="001557E9"/>
    <w:rsid w:val="0015630E"/>
    <w:rsid w:val="00157D8C"/>
    <w:rsid w:val="001601E7"/>
    <w:rsid w:val="00172489"/>
    <w:rsid w:val="00177D22"/>
    <w:rsid w:val="00180696"/>
    <w:rsid w:val="00182106"/>
    <w:rsid w:val="00183705"/>
    <w:rsid w:val="00185329"/>
    <w:rsid w:val="00192527"/>
    <w:rsid w:val="00196527"/>
    <w:rsid w:val="001A0400"/>
    <w:rsid w:val="001B094D"/>
    <w:rsid w:val="001B2F77"/>
    <w:rsid w:val="001B3F37"/>
    <w:rsid w:val="001B4A46"/>
    <w:rsid w:val="001B5023"/>
    <w:rsid w:val="001B52E0"/>
    <w:rsid w:val="001B5484"/>
    <w:rsid w:val="001B65B9"/>
    <w:rsid w:val="001C3FFE"/>
    <w:rsid w:val="001C4936"/>
    <w:rsid w:val="001C722E"/>
    <w:rsid w:val="001D3B9B"/>
    <w:rsid w:val="001D7DCE"/>
    <w:rsid w:val="001E09D3"/>
    <w:rsid w:val="001E15F4"/>
    <w:rsid w:val="001E33BC"/>
    <w:rsid w:val="001E7F46"/>
    <w:rsid w:val="001F0E9D"/>
    <w:rsid w:val="001F7B95"/>
    <w:rsid w:val="00200A41"/>
    <w:rsid w:val="00204498"/>
    <w:rsid w:val="0020598D"/>
    <w:rsid w:val="00210B90"/>
    <w:rsid w:val="0021741B"/>
    <w:rsid w:val="00221215"/>
    <w:rsid w:val="002214B7"/>
    <w:rsid w:val="002214E1"/>
    <w:rsid w:val="0022221C"/>
    <w:rsid w:val="002246C4"/>
    <w:rsid w:val="00233B04"/>
    <w:rsid w:val="00235BBA"/>
    <w:rsid w:val="002364B7"/>
    <w:rsid w:val="00236E3C"/>
    <w:rsid w:val="00241621"/>
    <w:rsid w:val="002447EB"/>
    <w:rsid w:val="00245C91"/>
    <w:rsid w:val="00247B1A"/>
    <w:rsid w:val="0025066E"/>
    <w:rsid w:val="00252A48"/>
    <w:rsid w:val="00253AF8"/>
    <w:rsid w:val="00254185"/>
    <w:rsid w:val="0025528B"/>
    <w:rsid w:val="00256A88"/>
    <w:rsid w:val="00256CAA"/>
    <w:rsid w:val="00262911"/>
    <w:rsid w:val="00262C79"/>
    <w:rsid w:val="002635FE"/>
    <w:rsid w:val="002639C5"/>
    <w:rsid w:val="002640DF"/>
    <w:rsid w:val="00264112"/>
    <w:rsid w:val="00265665"/>
    <w:rsid w:val="00270B20"/>
    <w:rsid w:val="00274A4E"/>
    <w:rsid w:val="00275B66"/>
    <w:rsid w:val="00276E0C"/>
    <w:rsid w:val="00277A80"/>
    <w:rsid w:val="0028199F"/>
    <w:rsid w:val="00286DCA"/>
    <w:rsid w:val="00286F1E"/>
    <w:rsid w:val="00287331"/>
    <w:rsid w:val="002908B6"/>
    <w:rsid w:val="002943B6"/>
    <w:rsid w:val="00297443"/>
    <w:rsid w:val="002A2F7C"/>
    <w:rsid w:val="002A6D3B"/>
    <w:rsid w:val="002C2333"/>
    <w:rsid w:val="002C349C"/>
    <w:rsid w:val="002C4E34"/>
    <w:rsid w:val="002C51BF"/>
    <w:rsid w:val="002C53B7"/>
    <w:rsid w:val="002C54F2"/>
    <w:rsid w:val="002C778C"/>
    <w:rsid w:val="002E1CA3"/>
    <w:rsid w:val="002E20FF"/>
    <w:rsid w:val="002E2696"/>
    <w:rsid w:val="002E72E3"/>
    <w:rsid w:val="002F19C3"/>
    <w:rsid w:val="002F3FE7"/>
    <w:rsid w:val="002F53AB"/>
    <w:rsid w:val="00300944"/>
    <w:rsid w:val="0030291F"/>
    <w:rsid w:val="00303D22"/>
    <w:rsid w:val="00304F47"/>
    <w:rsid w:val="00305EF0"/>
    <w:rsid w:val="0030692D"/>
    <w:rsid w:val="00314156"/>
    <w:rsid w:val="00321416"/>
    <w:rsid w:val="003228F4"/>
    <w:rsid w:val="00323CE1"/>
    <w:rsid w:val="003253C0"/>
    <w:rsid w:val="0032740C"/>
    <w:rsid w:val="003301DA"/>
    <w:rsid w:val="003438D9"/>
    <w:rsid w:val="003650FD"/>
    <w:rsid w:val="00366319"/>
    <w:rsid w:val="0037034E"/>
    <w:rsid w:val="00373814"/>
    <w:rsid w:val="00374BD9"/>
    <w:rsid w:val="003753CD"/>
    <w:rsid w:val="003776DD"/>
    <w:rsid w:val="00383B2A"/>
    <w:rsid w:val="0038402A"/>
    <w:rsid w:val="00384F30"/>
    <w:rsid w:val="00387A89"/>
    <w:rsid w:val="0039127C"/>
    <w:rsid w:val="003A121E"/>
    <w:rsid w:val="003A677F"/>
    <w:rsid w:val="003B7954"/>
    <w:rsid w:val="003C19B5"/>
    <w:rsid w:val="003C498E"/>
    <w:rsid w:val="003C661E"/>
    <w:rsid w:val="003C7CD2"/>
    <w:rsid w:val="003D0A1D"/>
    <w:rsid w:val="003D2859"/>
    <w:rsid w:val="003D50AE"/>
    <w:rsid w:val="003D7E37"/>
    <w:rsid w:val="003E1837"/>
    <w:rsid w:val="003E3AAE"/>
    <w:rsid w:val="003E47D0"/>
    <w:rsid w:val="003E5051"/>
    <w:rsid w:val="003F45D9"/>
    <w:rsid w:val="003F652A"/>
    <w:rsid w:val="0040250E"/>
    <w:rsid w:val="004041AA"/>
    <w:rsid w:val="00410631"/>
    <w:rsid w:val="004124C9"/>
    <w:rsid w:val="00412EC8"/>
    <w:rsid w:val="0041303C"/>
    <w:rsid w:val="00414E9D"/>
    <w:rsid w:val="00421C4F"/>
    <w:rsid w:val="00422B4B"/>
    <w:rsid w:val="0042317C"/>
    <w:rsid w:val="00423FDC"/>
    <w:rsid w:val="0042555B"/>
    <w:rsid w:val="00426358"/>
    <w:rsid w:val="00427BAE"/>
    <w:rsid w:val="004335A6"/>
    <w:rsid w:val="004360BA"/>
    <w:rsid w:val="0043664F"/>
    <w:rsid w:val="00436C96"/>
    <w:rsid w:val="00436F92"/>
    <w:rsid w:val="004408D4"/>
    <w:rsid w:val="00442B56"/>
    <w:rsid w:val="00442F49"/>
    <w:rsid w:val="00443958"/>
    <w:rsid w:val="004448B9"/>
    <w:rsid w:val="0044657F"/>
    <w:rsid w:val="0045061F"/>
    <w:rsid w:val="00460257"/>
    <w:rsid w:val="00460F98"/>
    <w:rsid w:val="00461495"/>
    <w:rsid w:val="00461EC4"/>
    <w:rsid w:val="00462294"/>
    <w:rsid w:val="0046239B"/>
    <w:rsid w:val="004633BA"/>
    <w:rsid w:val="00470733"/>
    <w:rsid w:val="004813BA"/>
    <w:rsid w:val="00481F9B"/>
    <w:rsid w:val="00484556"/>
    <w:rsid w:val="00490174"/>
    <w:rsid w:val="00490A9E"/>
    <w:rsid w:val="00494186"/>
    <w:rsid w:val="004941EE"/>
    <w:rsid w:val="00495804"/>
    <w:rsid w:val="00495C9F"/>
    <w:rsid w:val="004A064C"/>
    <w:rsid w:val="004A1F07"/>
    <w:rsid w:val="004A52FC"/>
    <w:rsid w:val="004A7509"/>
    <w:rsid w:val="004B085C"/>
    <w:rsid w:val="004B0BA7"/>
    <w:rsid w:val="004B58D9"/>
    <w:rsid w:val="004B5A2B"/>
    <w:rsid w:val="004B5F6A"/>
    <w:rsid w:val="004C3D8C"/>
    <w:rsid w:val="004D4C7E"/>
    <w:rsid w:val="004D4F85"/>
    <w:rsid w:val="004D7C86"/>
    <w:rsid w:val="004E3A41"/>
    <w:rsid w:val="004E3EAF"/>
    <w:rsid w:val="004E4603"/>
    <w:rsid w:val="004E4E8D"/>
    <w:rsid w:val="004F1A5A"/>
    <w:rsid w:val="004F40DA"/>
    <w:rsid w:val="004F6291"/>
    <w:rsid w:val="004F629C"/>
    <w:rsid w:val="004F6AA6"/>
    <w:rsid w:val="00503EE7"/>
    <w:rsid w:val="00506465"/>
    <w:rsid w:val="0051117D"/>
    <w:rsid w:val="0051589E"/>
    <w:rsid w:val="00521983"/>
    <w:rsid w:val="00536B90"/>
    <w:rsid w:val="00540F03"/>
    <w:rsid w:val="005436EC"/>
    <w:rsid w:val="00546BF7"/>
    <w:rsid w:val="00550417"/>
    <w:rsid w:val="005508A9"/>
    <w:rsid w:val="00551539"/>
    <w:rsid w:val="005548CA"/>
    <w:rsid w:val="00555310"/>
    <w:rsid w:val="00562049"/>
    <w:rsid w:val="00563695"/>
    <w:rsid w:val="00566E41"/>
    <w:rsid w:val="00567014"/>
    <w:rsid w:val="00567FBB"/>
    <w:rsid w:val="00567FC5"/>
    <w:rsid w:val="005719AC"/>
    <w:rsid w:val="00571BC2"/>
    <w:rsid w:val="00573A52"/>
    <w:rsid w:val="0057509A"/>
    <w:rsid w:val="00575628"/>
    <w:rsid w:val="0057592C"/>
    <w:rsid w:val="00577776"/>
    <w:rsid w:val="005779C5"/>
    <w:rsid w:val="00577CCD"/>
    <w:rsid w:val="005844B6"/>
    <w:rsid w:val="005912C4"/>
    <w:rsid w:val="00592ADF"/>
    <w:rsid w:val="005970DD"/>
    <w:rsid w:val="005A1B1B"/>
    <w:rsid w:val="005A1C62"/>
    <w:rsid w:val="005A39D1"/>
    <w:rsid w:val="005B2687"/>
    <w:rsid w:val="005B3FE8"/>
    <w:rsid w:val="005B4C9A"/>
    <w:rsid w:val="005B7F3F"/>
    <w:rsid w:val="005D0E4D"/>
    <w:rsid w:val="005D366B"/>
    <w:rsid w:val="005D3DC5"/>
    <w:rsid w:val="005D7A2D"/>
    <w:rsid w:val="005E0D02"/>
    <w:rsid w:val="005F5F38"/>
    <w:rsid w:val="005F7598"/>
    <w:rsid w:val="0060226B"/>
    <w:rsid w:val="00603C96"/>
    <w:rsid w:val="006073DA"/>
    <w:rsid w:val="0061029E"/>
    <w:rsid w:val="00611825"/>
    <w:rsid w:val="0061377F"/>
    <w:rsid w:val="00613C74"/>
    <w:rsid w:val="006168B3"/>
    <w:rsid w:val="006238F3"/>
    <w:rsid w:val="00623F58"/>
    <w:rsid w:val="006257C0"/>
    <w:rsid w:val="006301AF"/>
    <w:rsid w:val="00630FAB"/>
    <w:rsid w:val="0063294E"/>
    <w:rsid w:val="006376D3"/>
    <w:rsid w:val="00647DAE"/>
    <w:rsid w:val="006504B8"/>
    <w:rsid w:val="00653DFD"/>
    <w:rsid w:val="0065465E"/>
    <w:rsid w:val="00656AC5"/>
    <w:rsid w:val="006571CC"/>
    <w:rsid w:val="00660978"/>
    <w:rsid w:val="00662829"/>
    <w:rsid w:val="006701B4"/>
    <w:rsid w:val="006733AD"/>
    <w:rsid w:val="0067413B"/>
    <w:rsid w:val="006747FA"/>
    <w:rsid w:val="00676577"/>
    <w:rsid w:val="0068127A"/>
    <w:rsid w:val="00681F91"/>
    <w:rsid w:val="0068368C"/>
    <w:rsid w:val="00684FE0"/>
    <w:rsid w:val="00685922"/>
    <w:rsid w:val="00686696"/>
    <w:rsid w:val="00690B6D"/>
    <w:rsid w:val="00691924"/>
    <w:rsid w:val="006923E2"/>
    <w:rsid w:val="00694A5F"/>
    <w:rsid w:val="0069544E"/>
    <w:rsid w:val="006967F4"/>
    <w:rsid w:val="00696E67"/>
    <w:rsid w:val="006A04B3"/>
    <w:rsid w:val="006A1A53"/>
    <w:rsid w:val="006A71C0"/>
    <w:rsid w:val="006B208A"/>
    <w:rsid w:val="006B251D"/>
    <w:rsid w:val="006B713D"/>
    <w:rsid w:val="006C2CB5"/>
    <w:rsid w:val="006C6CAB"/>
    <w:rsid w:val="006D106C"/>
    <w:rsid w:val="006D2435"/>
    <w:rsid w:val="006E0737"/>
    <w:rsid w:val="006E26BE"/>
    <w:rsid w:val="006E519C"/>
    <w:rsid w:val="006E5996"/>
    <w:rsid w:val="006E6982"/>
    <w:rsid w:val="006E7FFD"/>
    <w:rsid w:val="006F07DF"/>
    <w:rsid w:val="006F0CBA"/>
    <w:rsid w:val="006F42B0"/>
    <w:rsid w:val="006F6A13"/>
    <w:rsid w:val="006F730D"/>
    <w:rsid w:val="00701158"/>
    <w:rsid w:val="00703794"/>
    <w:rsid w:val="007076A3"/>
    <w:rsid w:val="00713F15"/>
    <w:rsid w:val="007161F3"/>
    <w:rsid w:val="00717306"/>
    <w:rsid w:val="00720693"/>
    <w:rsid w:val="007209F1"/>
    <w:rsid w:val="00721903"/>
    <w:rsid w:val="00722E3F"/>
    <w:rsid w:val="00732359"/>
    <w:rsid w:val="00735516"/>
    <w:rsid w:val="0074520D"/>
    <w:rsid w:val="00750219"/>
    <w:rsid w:val="00753CE6"/>
    <w:rsid w:val="00756110"/>
    <w:rsid w:val="00756F08"/>
    <w:rsid w:val="00757AAC"/>
    <w:rsid w:val="007603AC"/>
    <w:rsid w:val="00760D0E"/>
    <w:rsid w:val="007610AB"/>
    <w:rsid w:val="0077130D"/>
    <w:rsid w:val="0077208F"/>
    <w:rsid w:val="0077421A"/>
    <w:rsid w:val="00776D88"/>
    <w:rsid w:val="00777EA4"/>
    <w:rsid w:val="00784120"/>
    <w:rsid w:val="007851EA"/>
    <w:rsid w:val="007864F2"/>
    <w:rsid w:val="00795996"/>
    <w:rsid w:val="007A0357"/>
    <w:rsid w:val="007A6A2F"/>
    <w:rsid w:val="007B4A15"/>
    <w:rsid w:val="007B71F2"/>
    <w:rsid w:val="007C27B0"/>
    <w:rsid w:val="007C64CE"/>
    <w:rsid w:val="007C6FD9"/>
    <w:rsid w:val="007D167D"/>
    <w:rsid w:val="007D21E6"/>
    <w:rsid w:val="007D2766"/>
    <w:rsid w:val="007D4420"/>
    <w:rsid w:val="007D4B86"/>
    <w:rsid w:val="007D76E9"/>
    <w:rsid w:val="007E2C76"/>
    <w:rsid w:val="007E588B"/>
    <w:rsid w:val="007E6EED"/>
    <w:rsid w:val="007E769E"/>
    <w:rsid w:val="007F0A65"/>
    <w:rsid w:val="007F295A"/>
    <w:rsid w:val="007F47D3"/>
    <w:rsid w:val="00805A1B"/>
    <w:rsid w:val="00806901"/>
    <w:rsid w:val="00811084"/>
    <w:rsid w:val="008111D1"/>
    <w:rsid w:val="0081640F"/>
    <w:rsid w:val="00820050"/>
    <w:rsid w:val="00823991"/>
    <w:rsid w:val="008263A6"/>
    <w:rsid w:val="008326CD"/>
    <w:rsid w:val="0083505A"/>
    <w:rsid w:val="00835D1D"/>
    <w:rsid w:val="00841169"/>
    <w:rsid w:val="00842002"/>
    <w:rsid w:val="00844763"/>
    <w:rsid w:val="008548D3"/>
    <w:rsid w:val="0085712A"/>
    <w:rsid w:val="00860D45"/>
    <w:rsid w:val="00860D99"/>
    <w:rsid w:val="008642B7"/>
    <w:rsid w:val="00864A2A"/>
    <w:rsid w:val="00866A5D"/>
    <w:rsid w:val="00870018"/>
    <w:rsid w:val="00870F11"/>
    <w:rsid w:val="00872C4F"/>
    <w:rsid w:val="00874424"/>
    <w:rsid w:val="00875707"/>
    <w:rsid w:val="00877306"/>
    <w:rsid w:val="00884D24"/>
    <w:rsid w:val="008875DF"/>
    <w:rsid w:val="008879BB"/>
    <w:rsid w:val="00891392"/>
    <w:rsid w:val="00892014"/>
    <w:rsid w:val="00893795"/>
    <w:rsid w:val="00893DC6"/>
    <w:rsid w:val="00896267"/>
    <w:rsid w:val="008979FB"/>
    <w:rsid w:val="008A00D8"/>
    <w:rsid w:val="008A244C"/>
    <w:rsid w:val="008A72AA"/>
    <w:rsid w:val="008B66AF"/>
    <w:rsid w:val="008C124E"/>
    <w:rsid w:val="008C2028"/>
    <w:rsid w:val="008C501A"/>
    <w:rsid w:val="008D0E1B"/>
    <w:rsid w:val="008D0F0F"/>
    <w:rsid w:val="008D4DDF"/>
    <w:rsid w:val="008D5117"/>
    <w:rsid w:val="008D564C"/>
    <w:rsid w:val="008D7187"/>
    <w:rsid w:val="008E01EE"/>
    <w:rsid w:val="008E478C"/>
    <w:rsid w:val="008E4DF8"/>
    <w:rsid w:val="008E7B23"/>
    <w:rsid w:val="008F4C3D"/>
    <w:rsid w:val="0090185C"/>
    <w:rsid w:val="00905D4B"/>
    <w:rsid w:val="00906F3A"/>
    <w:rsid w:val="009124BB"/>
    <w:rsid w:val="00917BB6"/>
    <w:rsid w:val="00922F00"/>
    <w:rsid w:val="009236AE"/>
    <w:rsid w:val="00926A9B"/>
    <w:rsid w:val="00934F5E"/>
    <w:rsid w:val="00935274"/>
    <w:rsid w:val="00935601"/>
    <w:rsid w:val="00936D41"/>
    <w:rsid w:val="00936D94"/>
    <w:rsid w:val="00937E56"/>
    <w:rsid w:val="0094290C"/>
    <w:rsid w:val="00943CDD"/>
    <w:rsid w:val="0094431F"/>
    <w:rsid w:val="00950618"/>
    <w:rsid w:val="009506C1"/>
    <w:rsid w:val="009513A7"/>
    <w:rsid w:val="00955C45"/>
    <w:rsid w:val="00960C8F"/>
    <w:rsid w:val="0096170D"/>
    <w:rsid w:val="00964DB3"/>
    <w:rsid w:val="00965775"/>
    <w:rsid w:val="00965FFC"/>
    <w:rsid w:val="009665C5"/>
    <w:rsid w:val="00971305"/>
    <w:rsid w:val="0097646D"/>
    <w:rsid w:val="00976B35"/>
    <w:rsid w:val="00977E95"/>
    <w:rsid w:val="00983E77"/>
    <w:rsid w:val="00987503"/>
    <w:rsid w:val="00991D53"/>
    <w:rsid w:val="0099218C"/>
    <w:rsid w:val="0099622C"/>
    <w:rsid w:val="009A0389"/>
    <w:rsid w:val="009A24C1"/>
    <w:rsid w:val="009A3DF3"/>
    <w:rsid w:val="009A3E75"/>
    <w:rsid w:val="009B06D1"/>
    <w:rsid w:val="009B1889"/>
    <w:rsid w:val="009B2060"/>
    <w:rsid w:val="009B3520"/>
    <w:rsid w:val="009B5A64"/>
    <w:rsid w:val="009B7646"/>
    <w:rsid w:val="009C1F8E"/>
    <w:rsid w:val="009C7A4B"/>
    <w:rsid w:val="009D2A33"/>
    <w:rsid w:val="009E18F3"/>
    <w:rsid w:val="009E2757"/>
    <w:rsid w:val="009E6E89"/>
    <w:rsid w:val="009F0BBC"/>
    <w:rsid w:val="009F17FF"/>
    <w:rsid w:val="009F2243"/>
    <w:rsid w:val="009F4EB9"/>
    <w:rsid w:val="009F663D"/>
    <w:rsid w:val="00A04098"/>
    <w:rsid w:val="00A052ED"/>
    <w:rsid w:val="00A128C9"/>
    <w:rsid w:val="00A17455"/>
    <w:rsid w:val="00A20241"/>
    <w:rsid w:val="00A21B4D"/>
    <w:rsid w:val="00A21E15"/>
    <w:rsid w:val="00A2255F"/>
    <w:rsid w:val="00A23B25"/>
    <w:rsid w:val="00A24964"/>
    <w:rsid w:val="00A26B9C"/>
    <w:rsid w:val="00A26D19"/>
    <w:rsid w:val="00A2799B"/>
    <w:rsid w:val="00A27A79"/>
    <w:rsid w:val="00A30672"/>
    <w:rsid w:val="00A334F9"/>
    <w:rsid w:val="00A336B6"/>
    <w:rsid w:val="00A370A2"/>
    <w:rsid w:val="00A377A4"/>
    <w:rsid w:val="00A40F19"/>
    <w:rsid w:val="00A41078"/>
    <w:rsid w:val="00A44968"/>
    <w:rsid w:val="00A535A5"/>
    <w:rsid w:val="00A5404B"/>
    <w:rsid w:val="00A55F1A"/>
    <w:rsid w:val="00A574DD"/>
    <w:rsid w:val="00A725E9"/>
    <w:rsid w:val="00A87A4E"/>
    <w:rsid w:val="00A90EC2"/>
    <w:rsid w:val="00A9241E"/>
    <w:rsid w:val="00A95547"/>
    <w:rsid w:val="00AA47E4"/>
    <w:rsid w:val="00AA4B96"/>
    <w:rsid w:val="00AA5D32"/>
    <w:rsid w:val="00AA5EFC"/>
    <w:rsid w:val="00AB3613"/>
    <w:rsid w:val="00AB4E62"/>
    <w:rsid w:val="00AB5C8C"/>
    <w:rsid w:val="00AB64C8"/>
    <w:rsid w:val="00AC18A5"/>
    <w:rsid w:val="00AC1945"/>
    <w:rsid w:val="00AC4740"/>
    <w:rsid w:val="00AC7EFE"/>
    <w:rsid w:val="00AC7F6A"/>
    <w:rsid w:val="00AD1525"/>
    <w:rsid w:val="00AD26C1"/>
    <w:rsid w:val="00AD2758"/>
    <w:rsid w:val="00AD5F98"/>
    <w:rsid w:val="00AF22E2"/>
    <w:rsid w:val="00AF2855"/>
    <w:rsid w:val="00AF7FA2"/>
    <w:rsid w:val="00B01B72"/>
    <w:rsid w:val="00B021CD"/>
    <w:rsid w:val="00B031D3"/>
    <w:rsid w:val="00B041C0"/>
    <w:rsid w:val="00B076BC"/>
    <w:rsid w:val="00B07C45"/>
    <w:rsid w:val="00B12916"/>
    <w:rsid w:val="00B144B8"/>
    <w:rsid w:val="00B15B19"/>
    <w:rsid w:val="00B17D2D"/>
    <w:rsid w:val="00B2254F"/>
    <w:rsid w:val="00B229C0"/>
    <w:rsid w:val="00B238D0"/>
    <w:rsid w:val="00B26906"/>
    <w:rsid w:val="00B3146F"/>
    <w:rsid w:val="00B31518"/>
    <w:rsid w:val="00B319C2"/>
    <w:rsid w:val="00B33397"/>
    <w:rsid w:val="00B33C05"/>
    <w:rsid w:val="00B415DF"/>
    <w:rsid w:val="00B43B4F"/>
    <w:rsid w:val="00B43CF3"/>
    <w:rsid w:val="00B468D9"/>
    <w:rsid w:val="00B47457"/>
    <w:rsid w:val="00B50FE9"/>
    <w:rsid w:val="00B5516C"/>
    <w:rsid w:val="00B6106F"/>
    <w:rsid w:val="00B64A40"/>
    <w:rsid w:val="00B70DCC"/>
    <w:rsid w:val="00B71824"/>
    <w:rsid w:val="00B725FD"/>
    <w:rsid w:val="00B72683"/>
    <w:rsid w:val="00B7646E"/>
    <w:rsid w:val="00B80D74"/>
    <w:rsid w:val="00B834FF"/>
    <w:rsid w:val="00B856B2"/>
    <w:rsid w:val="00B9298A"/>
    <w:rsid w:val="00B930B9"/>
    <w:rsid w:val="00B94E1A"/>
    <w:rsid w:val="00B961AF"/>
    <w:rsid w:val="00BA1093"/>
    <w:rsid w:val="00BA297D"/>
    <w:rsid w:val="00BA47A8"/>
    <w:rsid w:val="00BA4A22"/>
    <w:rsid w:val="00BA58B6"/>
    <w:rsid w:val="00BB543A"/>
    <w:rsid w:val="00BB7F4B"/>
    <w:rsid w:val="00BC0258"/>
    <w:rsid w:val="00BC22AE"/>
    <w:rsid w:val="00BD3536"/>
    <w:rsid w:val="00BD40A4"/>
    <w:rsid w:val="00BD4776"/>
    <w:rsid w:val="00BD69BF"/>
    <w:rsid w:val="00BE01DA"/>
    <w:rsid w:val="00BE299A"/>
    <w:rsid w:val="00BE2DCA"/>
    <w:rsid w:val="00BF05B2"/>
    <w:rsid w:val="00BF5EB6"/>
    <w:rsid w:val="00BF6687"/>
    <w:rsid w:val="00BF7A20"/>
    <w:rsid w:val="00C00239"/>
    <w:rsid w:val="00C019C4"/>
    <w:rsid w:val="00C028F3"/>
    <w:rsid w:val="00C067B7"/>
    <w:rsid w:val="00C122D1"/>
    <w:rsid w:val="00C14685"/>
    <w:rsid w:val="00C17616"/>
    <w:rsid w:val="00C21379"/>
    <w:rsid w:val="00C23416"/>
    <w:rsid w:val="00C24E60"/>
    <w:rsid w:val="00C26019"/>
    <w:rsid w:val="00C26403"/>
    <w:rsid w:val="00C26FC0"/>
    <w:rsid w:val="00C32343"/>
    <w:rsid w:val="00C35381"/>
    <w:rsid w:val="00C35628"/>
    <w:rsid w:val="00C43F0C"/>
    <w:rsid w:val="00C4454C"/>
    <w:rsid w:val="00C53CD8"/>
    <w:rsid w:val="00C54D45"/>
    <w:rsid w:val="00C550CA"/>
    <w:rsid w:val="00C57252"/>
    <w:rsid w:val="00C57416"/>
    <w:rsid w:val="00C6087A"/>
    <w:rsid w:val="00C64D48"/>
    <w:rsid w:val="00C64D67"/>
    <w:rsid w:val="00C71FC7"/>
    <w:rsid w:val="00C72154"/>
    <w:rsid w:val="00C835AE"/>
    <w:rsid w:val="00CA5E1E"/>
    <w:rsid w:val="00CA7296"/>
    <w:rsid w:val="00CB0038"/>
    <w:rsid w:val="00CB1194"/>
    <w:rsid w:val="00CB246E"/>
    <w:rsid w:val="00CB4C90"/>
    <w:rsid w:val="00CB5A9C"/>
    <w:rsid w:val="00CB5F63"/>
    <w:rsid w:val="00CC0A30"/>
    <w:rsid w:val="00CC3043"/>
    <w:rsid w:val="00CC7DC6"/>
    <w:rsid w:val="00CD5E1D"/>
    <w:rsid w:val="00CE2DE2"/>
    <w:rsid w:val="00CE7BFD"/>
    <w:rsid w:val="00CF1792"/>
    <w:rsid w:val="00CF3D0D"/>
    <w:rsid w:val="00CF7F4B"/>
    <w:rsid w:val="00D03610"/>
    <w:rsid w:val="00D048E6"/>
    <w:rsid w:val="00D06911"/>
    <w:rsid w:val="00D226A1"/>
    <w:rsid w:val="00D314C5"/>
    <w:rsid w:val="00D41B3C"/>
    <w:rsid w:val="00D46549"/>
    <w:rsid w:val="00D46870"/>
    <w:rsid w:val="00D476FF"/>
    <w:rsid w:val="00D50951"/>
    <w:rsid w:val="00D53A37"/>
    <w:rsid w:val="00D55466"/>
    <w:rsid w:val="00D55729"/>
    <w:rsid w:val="00D57FDF"/>
    <w:rsid w:val="00D61012"/>
    <w:rsid w:val="00D61DF5"/>
    <w:rsid w:val="00D625F1"/>
    <w:rsid w:val="00D66CDD"/>
    <w:rsid w:val="00D66E74"/>
    <w:rsid w:val="00D71E6C"/>
    <w:rsid w:val="00D74A69"/>
    <w:rsid w:val="00D763B2"/>
    <w:rsid w:val="00D76A7C"/>
    <w:rsid w:val="00D770D5"/>
    <w:rsid w:val="00D83121"/>
    <w:rsid w:val="00D8436B"/>
    <w:rsid w:val="00D85E7A"/>
    <w:rsid w:val="00D862F2"/>
    <w:rsid w:val="00D91266"/>
    <w:rsid w:val="00D9155D"/>
    <w:rsid w:val="00D92D61"/>
    <w:rsid w:val="00D95D9C"/>
    <w:rsid w:val="00D97858"/>
    <w:rsid w:val="00DB1BC8"/>
    <w:rsid w:val="00DB1ECF"/>
    <w:rsid w:val="00DC2370"/>
    <w:rsid w:val="00DC23DD"/>
    <w:rsid w:val="00DC67C4"/>
    <w:rsid w:val="00DC7A93"/>
    <w:rsid w:val="00DD2757"/>
    <w:rsid w:val="00DD3093"/>
    <w:rsid w:val="00DD4208"/>
    <w:rsid w:val="00DD61E7"/>
    <w:rsid w:val="00DD6915"/>
    <w:rsid w:val="00DE2D71"/>
    <w:rsid w:val="00DE34A5"/>
    <w:rsid w:val="00DF2BDE"/>
    <w:rsid w:val="00DF43D1"/>
    <w:rsid w:val="00DF4E5B"/>
    <w:rsid w:val="00E011D6"/>
    <w:rsid w:val="00E0233C"/>
    <w:rsid w:val="00E02778"/>
    <w:rsid w:val="00E05BF1"/>
    <w:rsid w:val="00E104C2"/>
    <w:rsid w:val="00E13233"/>
    <w:rsid w:val="00E165A3"/>
    <w:rsid w:val="00E16A55"/>
    <w:rsid w:val="00E16BAA"/>
    <w:rsid w:val="00E20245"/>
    <w:rsid w:val="00E20AC0"/>
    <w:rsid w:val="00E253FB"/>
    <w:rsid w:val="00E26712"/>
    <w:rsid w:val="00E3278A"/>
    <w:rsid w:val="00E34680"/>
    <w:rsid w:val="00E3576D"/>
    <w:rsid w:val="00E36442"/>
    <w:rsid w:val="00E374AF"/>
    <w:rsid w:val="00E40787"/>
    <w:rsid w:val="00E449BE"/>
    <w:rsid w:val="00E46B8B"/>
    <w:rsid w:val="00E655D3"/>
    <w:rsid w:val="00E65F5F"/>
    <w:rsid w:val="00E66848"/>
    <w:rsid w:val="00E70094"/>
    <w:rsid w:val="00E71EDA"/>
    <w:rsid w:val="00E800C8"/>
    <w:rsid w:val="00E85E19"/>
    <w:rsid w:val="00E9121C"/>
    <w:rsid w:val="00E92D4B"/>
    <w:rsid w:val="00E94B00"/>
    <w:rsid w:val="00E975FA"/>
    <w:rsid w:val="00EA707D"/>
    <w:rsid w:val="00EA7A53"/>
    <w:rsid w:val="00EB10DC"/>
    <w:rsid w:val="00EB2F55"/>
    <w:rsid w:val="00EB364E"/>
    <w:rsid w:val="00EB4365"/>
    <w:rsid w:val="00EB781D"/>
    <w:rsid w:val="00EC25E5"/>
    <w:rsid w:val="00EC7459"/>
    <w:rsid w:val="00EC747D"/>
    <w:rsid w:val="00ED0382"/>
    <w:rsid w:val="00ED3C46"/>
    <w:rsid w:val="00ED5A96"/>
    <w:rsid w:val="00ED6F9F"/>
    <w:rsid w:val="00EE3084"/>
    <w:rsid w:val="00EE56AB"/>
    <w:rsid w:val="00EE69C3"/>
    <w:rsid w:val="00EF01CB"/>
    <w:rsid w:val="00EF3098"/>
    <w:rsid w:val="00EF3388"/>
    <w:rsid w:val="00F0269B"/>
    <w:rsid w:val="00F02F10"/>
    <w:rsid w:val="00F11BCB"/>
    <w:rsid w:val="00F16C97"/>
    <w:rsid w:val="00F22664"/>
    <w:rsid w:val="00F244DC"/>
    <w:rsid w:val="00F24DB4"/>
    <w:rsid w:val="00F25344"/>
    <w:rsid w:val="00F26B90"/>
    <w:rsid w:val="00F35A1D"/>
    <w:rsid w:val="00F36A8B"/>
    <w:rsid w:val="00F3768B"/>
    <w:rsid w:val="00F43BAA"/>
    <w:rsid w:val="00F4564C"/>
    <w:rsid w:val="00F46754"/>
    <w:rsid w:val="00F47FF8"/>
    <w:rsid w:val="00F51095"/>
    <w:rsid w:val="00F5470E"/>
    <w:rsid w:val="00F5521A"/>
    <w:rsid w:val="00F606A4"/>
    <w:rsid w:val="00F61516"/>
    <w:rsid w:val="00F62040"/>
    <w:rsid w:val="00F62213"/>
    <w:rsid w:val="00F654DB"/>
    <w:rsid w:val="00F70FE4"/>
    <w:rsid w:val="00F7232C"/>
    <w:rsid w:val="00F7497D"/>
    <w:rsid w:val="00F75B3A"/>
    <w:rsid w:val="00F76314"/>
    <w:rsid w:val="00F77024"/>
    <w:rsid w:val="00F77CCD"/>
    <w:rsid w:val="00F81AF3"/>
    <w:rsid w:val="00F837BB"/>
    <w:rsid w:val="00F8428B"/>
    <w:rsid w:val="00F85D5A"/>
    <w:rsid w:val="00F85ECC"/>
    <w:rsid w:val="00F87923"/>
    <w:rsid w:val="00F90C59"/>
    <w:rsid w:val="00F91AC8"/>
    <w:rsid w:val="00F9242A"/>
    <w:rsid w:val="00F95816"/>
    <w:rsid w:val="00F96F4D"/>
    <w:rsid w:val="00FA0082"/>
    <w:rsid w:val="00FB071B"/>
    <w:rsid w:val="00FB40E1"/>
    <w:rsid w:val="00FC30B7"/>
    <w:rsid w:val="00FD1227"/>
    <w:rsid w:val="00FD2DF5"/>
    <w:rsid w:val="00FD603F"/>
    <w:rsid w:val="00FE2487"/>
    <w:rsid w:val="00FE2E82"/>
    <w:rsid w:val="00FE5541"/>
    <w:rsid w:val="00FF530B"/>
    <w:rsid w:val="00FF7EFD"/>
    <w:rsid w:val="6B53E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8CD1B6"/>
  <w15:docId w15:val="{48986F65-05D6-4E8A-898E-70E529138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20FF"/>
    <w:pPr>
      <w:spacing w:line="480" w:lineRule="auto"/>
      <w:jc w:val="center"/>
      <w:outlineLvl w:val="0"/>
    </w:pPr>
    <w:rPr>
      <w:rFonts w:ascii="Times New Roman" w:hAnsi="Times New Roman" w:cs="Times New Roman"/>
      <w:b/>
      <w:bCs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20FF"/>
    <w:pPr>
      <w:spacing w:line="480" w:lineRule="auto"/>
      <w:outlineLvl w:val="1"/>
    </w:pPr>
    <w:rPr>
      <w:rFonts w:ascii="Times New Roman" w:eastAsia="Times New Roman" w:hAnsi="Times New Roman" w:cs="Times New Roman"/>
      <w:b/>
      <w:bCs/>
      <w:color w:val="000000" w:themeColor="text1"/>
      <w:shd w:val="clear" w:color="auto" w:fill="FFFFFF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C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C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C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C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C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C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C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0FF"/>
    <w:rPr>
      <w:rFonts w:ascii="Times New Roman" w:hAnsi="Times New Roman" w:cs="Times New Roman"/>
      <w:b/>
      <w:bCs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E20FF"/>
    <w:rPr>
      <w:rFonts w:ascii="Times New Roman" w:eastAsia="Times New Roman" w:hAnsi="Times New Roman" w:cs="Times New Roman"/>
      <w:b/>
      <w:bCs/>
      <w:color w:val="000000" w:themeColor="text1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C0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C0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C0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C0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C0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C0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C0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33C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C0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C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3C0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33C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3C0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33C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3C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C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C0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33C05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3650FD"/>
  </w:style>
  <w:style w:type="character" w:customStyle="1" w:styleId="anchor-text">
    <w:name w:val="anchor-text"/>
    <w:basedOn w:val="DefaultParagraphFont"/>
    <w:rsid w:val="004A7509"/>
  </w:style>
  <w:style w:type="character" w:styleId="Hyperlink">
    <w:name w:val="Hyperlink"/>
    <w:basedOn w:val="DefaultParagraphFont"/>
    <w:uiPriority w:val="99"/>
    <w:unhideWhenUsed/>
    <w:rsid w:val="00A052E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C501A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501A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8C501A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8C501A"/>
    <w:rPr>
      <w:rFonts w:ascii="Aptos" w:hAnsi="Aptos"/>
    </w:rPr>
  </w:style>
  <w:style w:type="character" w:styleId="UnresolvedMention">
    <w:name w:val="Unresolved Mention"/>
    <w:basedOn w:val="DefaultParagraphFont"/>
    <w:uiPriority w:val="99"/>
    <w:semiHidden/>
    <w:unhideWhenUsed/>
    <w:rsid w:val="008C501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0371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C51BF"/>
    <w:pPr>
      <w:spacing w:after="200"/>
    </w:pPr>
    <w:rPr>
      <w:i/>
      <w:iCs/>
      <w:color w:val="0E2841" w:themeColor="text2"/>
      <w:sz w:val="18"/>
      <w:szCs w:val="1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D106C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D106C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D106C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D106C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customStyle="1" w:styleId="d00559">
    <w:name w:val="d00559"/>
    <w:basedOn w:val="DefaultParagraphFont"/>
    <w:rsid w:val="00BD69BF"/>
  </w:style>
  <w:style w:type="character" w:customStyle="1" w:styleId="d00552">
    <w:name w:val="d00552"/>
    <w:basedOn w:val="DefaultParagraphFont"/>
    <w:rsid w:val="00BD69BF"/>
  </w:style>
  <w:style w:type="character" w:styleId="FollowedHyperlink">
    <w:name w:val="FollowedHyperlink"/>
    <w:basedOn w:val="DefaultParagraphFont"/>
    <w:uiPriority w:val="99"/>
    <w:semiHidden/>
    <w:unhideWhenUsed/>
    <w:rsid w:val="00B041C0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87862"/>
  </w:style>
  <w:style w:type="character" w:styleId="CommentReference">
    <w:name w:val="annotation reference"/>
    <w:basedOn w:val="DefaultParagraphFont"/>
    <w:uiPriority w:val="99"/>
    <w:semiHidden/>
    <w:unhideWhenUsed/>
    <w:rsid w:val="00087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78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78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7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7862"/>
    <w:rPr>
      <w:b/>
      <w:bCs/>
      <w:sz w:val="20"/>
      <w:szCs w:val="20"/>
      <w:lang w:val="en-US"/>
    </w:rPr>
  </w:style>
  <w:style w:type="character" w:customStyle="1" w:styleId="institution">
    <w:name w:val="institution"/>
    <w:basedOn w:val="DefaultParagraphFont"/>
    <w:rsid w:val="003F652A"/>
  </w:style>
  <w:style w:type="character" w:customStyle="1" w:styleId="city">
    <w:name w:val="city"/>
    <w:basedOn w:val="DefaultParagraphFont"/>
    <w:rsid w:val="003F652A"/>
  </w:style>
  <w:style w:type="character" w:customStyle="1" w:styleId="country">
    <w:name w:val="country"/>
    <w:basedOn w:val="DefaultParagraphFont"/>
    <w:rsid w:val="003F652A"/>
  </w:style>
  <w:style w:type="paragraph" w:styleId="NoSpacing">
    <w:name w:val="No Spacing"/>
    <w:uiPriority w:val="1"/>
    <w:qFormat/>
    <w:rsid w:val="001B2F77"/>
  </w:style>
  <w:style w:type="character" w:customStyle="1" w:styleId="markf36hkvgr0">
    <w:name w:val="markf36hkvgr0"/>
    <w:basedOn w:val="DefaultParagraphFont"/>
    <w:rsid w:val="000D3CB4"/>
  </w:style>
  <w:style w:type="character" w:customStyle="1" w:styleId="marka0t89izq9">
    <w:name w:val="marka0t89izq9"/>
    <w:basedOn w:val="DefaultParagraphFont"/>
    <w:rsid w:val="000D3CB4"/>
  </w:style>
  <w:style w:type="paragraph" w:styleId="BalloonText">
    <w:name w:val="Balloon Text"/>
    <w:basedOn w:val="Normal"/>
    <w:link w:val="BalloonTextChar"/>
    <w:uiPriority w:val="99"/>
    <w:semiHidden/>
    <w:unhideWhenUsed/>
    <w:rsid w:val="00D41B3C"/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B3C"/>
    <w:rPr>
      <w:rFonts w:ascii="Segoe UI" w:hAnsi="Segoe UI" w:cs="Segoe UI"/>
      <w:sz w:val="20"/>
      <w:szCs w:val="18"/>
    </w:rPr>
  </w:style>
  <w:style w:type="table" w:styleId="TableGrid">
    <w:name w:val="Table Grid"/>
    <w:basedOn w:val="TableNormal"/>
    <w:uiPriority w:val="39"/>
    <w:rsid w:val="00436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20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0FF"/>
  </w:style>
  <w:style w:type="paragraph" w:styleId="Footer">
    <w:name w:val="footer"/>
    <w:basedOn w:val="Normal"/>
    <w:link w:val="FooterChar"/>
    <w:uiPriority w:val="99"/>
    <w:unhideWhenUsed/>
    <w:rsid w:val="002E20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0FF"/>
  </w:style>
  <w:style w:type="character" w:styleId="Emphasis">
    <w:name w:val="Emphasis"/>
    <w:basedOn w:val="DefaultParagraphFont"/>
    <w:uiPriority w:val="20"/>
    <w:qFormat/>
    <w:rsid w:val="004D4C7E"/>
    <w:rPr>
      <w:i/>
      <w:iCs/>
    </w:rPr>
  </w:style>
  <w:style w:type="character" w:styleId="Strong">
    <w:name w:val="Strong"/>
    <w:basedOn w:val="DefaultParagraphFont"/>
    <w:uiPriority w:val="22"/>
    <w:qFormat/>
    <w:rsid w:val="004D4C7E"/>
    <w:rPr>
      <w:b/>
      <w:bCs/>
    </w:rPr>
  </w:style>
  <w:style w:type="paragraph" w:customStyle="1" w:styleId="ql-linebreak">
    <w:name w:val="ql-linebreak"/>
    <w:basedOn w:val="Normal"/>
    <w:rsid w:val="004D4C7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nb-NO" w:eastAsia="nb-NO"/>
      <w14:ligatures w14:val="none"/>
    </w:rPr>
  </w:style>
  <w:style w:type="paragraph" w:customStyle="1" w:styleId="ql-rendered-ordered-list">
    <w:name w:val="ql-rendered-ordered-list"/>
    <w:basedOn w:val="Normal"/>
    <w:rsid w:val="0020598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nb-NO" w:eastAsia="nb-NO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20598D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91924"/>
  </w:style>
  <w:style w:type="character" w:styleId="PageNumber">
    <w:name w:val="page number"/>
    <w:basedOn w:val="DefaultParagraphFont"/>
    <w:uiPriority w:val="99"/>
    <w:semiHidden/>
    <w:unhideWhenUsed/>
    <w:rsid w:val="007C6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1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46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2297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46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86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6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1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73470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678395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954038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985718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19164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5429966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0417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39798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33180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871188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560628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678132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757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81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8404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J:\ELSEVIER\AA\Prema\cpnec_100363_Manuscript_Final_unmarked_mmc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C552B1D3785844A40649C70F5CEFB1" ma:contentTypeVersion="4" ma:contentTypeDescription="Create a new document." ma:contentTypeScope="" ma:versionID="db6b6334f58b5c3ecd95b05d05ab44e6">
  <xsd:schema xmlns:xsd="http://www.w3.org/2001/XMLSchema" xmlns:xs="http://www.w3.org/2001/XMLSchema" xmlns:p="http://schemas.microsoft.com/office/2006/metadata/properties" xmlns:ns2="dc5144c2-51e9-487d-9977-c389d37e5263" targetNamespace="http://schemas.microsoft.com/office/2006/metadata/properties" ma:root="true" ma:fieldsID="f221d3e7ac9db3baf3cde7d474eb3454" ns2:_="">
    <xsd:import namespace="dc5144c2-51e9-487d-9977-c389d37e52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5144c2-51e9-487d-9977-c389d37e52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F67645-5B7A-4565-93D4-7AC3AD7F484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359C43-2D42-4042-A8B5-F6E8FAF06F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3A74A8E-9898-4E12-BFCB-12CD3DC106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5144c2-51e9-487d-9977-c389d37e52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22EF210-5A0F-4A24-B280-9521B4E716A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pnec_100363_Manuscript_Final_unmarked_mmc1</Template>
  <TotalTime>2</TotalTime>
  <Pages>2</Pages>
  <Words>344</Words>
  <Characters>1961</Characters>
  <Application>Microsoft Office Word</Application>
  <DocSecurity>0</DocSecurity>
  <Lines>16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1</CharactersWithSpaces>
  <SharedDoc>false</SharedDoc>
  <HLinks>
    <vt:vector size="48" baseType="variant">
      <vt:variant>
        <vt:i4>4128868</vt:i4>
      </vt:variant>
      <vt:variant>
        <vt:i4>149</vt:i4>
      </vt:variant>
      <vt:variant>
        <vt:i4>0</vt:i4>
      </vt:variant>
      <vt:variant>
        <vt:i4>5</vt:i4>
      </vt:variant>
      <vt:variant>
        <vt:lpwstr>https://dx.doi.org/10.1038/mp.2012.124</vt:lpwstr>
      </vt:variant>
      <vt:variant>
        <vt:lpwstr/>
      </vt:variant>
      <vt:variant>
        <vt:i4>1376266</vt:i4>
      </vt:variant>
      <vt:variant>
        <vt:i4>146</vt:i4>
      </vt:variant>
      <vt:variant>
        <vt:i4>0</vt:i4>
      </vt:variant>
      <vt:variant>
        <vt:i4>5</vt:i4>
      </vt:variant>
      <vt:variant>
        <vt:lpwstr>https://dx.doi.org/10.1038/s41380-023-02095-y</vt:lpwstr>
      </vt:variant>
      <vt:variant>
        <vt:lpwstr/>
      </vt:variant>
      <vt:variant>
        <vt:i4>262147</vt:i4>
      </vt:variant>
      <vt:variant>
        <vt:i4>143</vt:i4>
      </vt:variant>
      <vt:variant>
        <vt:i4>0</vt:i4>
      </vt:variant>
      <vt:variant>
        <vt:i4>5</vt:i4>
      </vt:variant>
      <vt:variant>
        <vt:lpwstr>https://dx.doi.org/10.1016/j.biopsych.2007.10.008</vt:lpwstr>
      </vt:variant>
      <vt:variant>
        <vt:lpwstr/>
      </vt:variant>
      <vt:variant>
        <vt:i4>720982</vt:i4>
      </vt:variant>
      <vt:variant>
        <vt:i4>140</vt:i4>
      </vt:variant>
      <vt:variant>
        <vt:i4>0</vt:i4>
      </vt:variant>
      <vt:variant>
        <vt:i4>5</vt:i4>
      </vt:variant>
      <vt:variant>
        <vt:lpwstr>https://dx.doi.org/10.1038/mp.2017.44</vt:lpwstr>
      </vt:variant>
      <vt:variant>
        <vt:lpwstr/>
      </vt:variant>
      <vt:variant>
        <vt:i4>4259926</vt:i4>
      </vt:variant>
      <vt:variant>
        <vt:i4>137</vt:i4>
      </vt:variant>
      <vt:variant>
        <vt:i4>0</vt:i4>
      </vt:variant>
      <vt:variant>
        <vt:i4>5</vt:i4>
      </vt:variant>
      <vt:variant>
        <vt:lpwstr>https://dx.doi.org/10.1002/wps.20701</vt:lpwstr>
      </vt:variant>
      <vt:variant>
        <vt:lpwstr/>
      </vt:variant>
      <vt:variant>
        <vt:i4>2031628</vt:i4>
      </vt:variant>
      <vt:variant>
        <vt:i4>134</vt:i4>
      </vt:variant>
      <vt:variant>
        <vt:i4>0</vt:i4>
      </vt:variant>
      <vt:variant>
        <vt:i4>5</vt:i4>
      </vt:variant>
      <vt:variant>
        <vt:lpwstr>https://dx.doi.org/10.1016/j.psyneuen.2008.11.006</vt:lpwstr>
      </vt:variant>
      <vt:variant>
        <vt:lpwstr/>
      </vt:variant>
      <vt:variant>
        <vt:i4>2424880</vt:i4>
      </vt:variant>
      <vt:variant>
        <vt:i4>131</vt:i4>
      </vt:variant>
      <vt:variant>
        <vt:i4>0</vt:i4>
      </vt:variant>
      <vt:variant>
        <vt:i4>5</vt:i4>
      </vt:variant>
      <vt:variant>
        <vt:lpwstr>https://doi.org/10.1037/t00742-000</vt:lpwstr>
      </vt:variant>
      <vt:variant>
        <vt:lpwstr/>
      </vt:variant>
      <vt:variant>
        <vt:i4>1048589</vt:i4>
      </vt:variant>
      <vt:variant>
        <vt:i4>128</vt:i4>
      </vt:variant>
      <vt:variant>
        <vt:i4>0</vt:i4>
      </vt:variant>
      <vt:variant>
        <vt:i4>5</vt:i4>
      </vt:variant>
      <vt:variant>
        <vt:lpwstr>https://dx.doi.org/10.1016/j.psyneuen.2016.11.01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a  C</dc:creator>
  <cp:keywords/>
  <dc:description/>
  <cp:lastModifiedBy>Prema  C</cp:lastModifiedBy>
  <cp:revision>1</cp:revision>
  <cp:lastPrinted>2026-04-29T14:22:00Z</cp:lastPrinted>
  <dcterms:created xsi:type="dcterms:W3CDTF">2026-07-21T12:54:00Z</dcterms:created>
  <dcterms:modified xsi:type="dcterms:W3CDTF">2026-07-21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C552B1D3785844A40649C70F5CEFB1</vt:lpwstr>
  </property>
</Properties>
</file>